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3. Detailed power calculations regarding each SNP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1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calculations report the addition to the risk by each additional copy of the allele. In these calculations power was 97.1% for SNP rs8094315 (with minor allele frequency, MAF 0.17 and relative risk, RR 0.61 or 1.64), 97.9% for SNP rs12457893 (with MAF 0.42 and RR 0.71 or 1.41), 78.1% for SNP rs2093266 (with MAF 0.07 and RR 0.55 or 1.82), 72.2% for SNP rs1955656 (with MAF 0.07 and RR 0.57 or 1.75) and 99.9% for SNP rs625145 (with MAF 0.26 and RR 0.66 or 1.52).</w:t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09:35:00Z</dcterms:created>
  <dc:creator>Vilander Laura Mirjami Ext</dc:creator>
  <dc:description/>
  <cp:keywords/>
  <dc:language>en-US</dc:language>
  <cp:lastModifiedBy>Laura Vilander</cp:lastModifiedBy>
  <dcterms:modified xsi:type="dcterms:W3CDTF">2016-08-11T09:35:00Z</dcterms:modified>
  <cp:revision>2</cp:revision>
  <dc:subject/>
  <dc:title/>
</cp:coreProperties>
</file>